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A4E" w:rsidRDefault="008D5A4E" w:rsidP="008D5A4E">
      <w:pPr>
        <w:spacing w:line="360" w:lineRule="auto"/>
        <w:ind w:right="26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Text S1.</w:t>
      </w:r>
      <w:proofErr w:type="gramEnd"/>
    </w:p>
    <w:p w:rsidR="008D5A4E" w:rsidRDefault="008D5A4E" w:rsidP="008D5A4E">
      <w:pPr>
        <w:spacing w:line="360" w:lineRule="auto"/>
        <w:ind w:right="26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D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equence for the s</w:t>
      </w:r>
      <w:proofErr w:type="spellStart"/>
      <w:r w:rsidRPr="00F116B8">
        <w:rPr>
          <w:rFonts w:ascii="Times New Roman" w:hAnsi="Times New Roman"/>
          <w:sz w:val="24"/>
          <w:szCs w:val="24"/>
          <w:lang w:val="en-US"/>
        </w:rPr>
        <w:t>ilent</w:t>
      </w:r>
      <w:proofErr w:type="spellEnd"/>
      <w:r w:rsidRPr="00F116B8">
        <w:rPr>
          <w:rFonts w:ascii="Times New Roman" w:hAnsi="Times New Roman"/>
          <w:sz w:val="24"/>
          <w:szCs w:val="24"/>
          <w:lang w:val="en-US"/>
        </w:rPr>
        <w:t xml:space="preserve"> mutant form of </w:t>
      </w:r>
      <w:r w:rsidRPr="00F116B8">
        <w:rPr>
          <w:rFonts w:ascii="Times New Roman" w:hAnsi="Times New Roman"/>
          <w:i/>
          <w:sz w:val="24"/>
          <w:szCs w:val="24"/>
          <w:lang w:val="en-US"/>
        </w:rPr>
        <w:t xml:space="preserve">Pax6 </w:t>
      </w:r>
      <w:r w:rsidRPr="00F116B8">
        <w:rPr>
          <w:rFonts w:ascii="Times New Roman" w:hAnsi="Times New Roman"/>
          <w:sz w:val="24"/>
          <w:szCs w:val="24"/>
          <w:lang w:val="en-US"/>
        </w:rPr>
        <w:t>resistant</w:t>
      </w:r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E7425">
        <w:rPr>
          <w:rFonts w:ascii="Times New Roman" w:hAnsi="Times New Roman"/>
          <w:sz w:val="24"/>
          <w:szCs w:val="24"/>
          <w:lang w:val="en-GB"/>
        </w:rPr>
        <w:t>form wa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: </w:t>
      </w:r>
      <w:r w:rsidR="00B7416E">
        <w:rPr>
          <w:rFonts w:ascii="Times New Roman" w:hAnsi="Times New Roman"/>
          <w:sz w:val="24"/>
          <w:szCs w:val="24"/>
          <w:lang w:val="en-GB"/>
        </w:rPr>
        <w:t>GCG CTC GAG</w:t>
      </w:r>
      <w:r>
        <w:rPr>
          <w:rFonts w:ascii="Times New Roman" w:hAnsi="Times New Roman"/>
          <w:sz w:val="24"/>
          <w:szCs w:val="24"/>
          <w:lang w:val="en-GB"/>
        </w:rPr>
        <w:t>CCACCA</w:t>
      </w:r>
      <w:r w:rsidRPr="00C95840">
        <w:rPr>
          <w:rFonts w:ascii="Times New Roman" w:hAnsi="Times New Roman"/>
          <w:sz w:val="24"/>
          <w:szCs w:val="24"/>
          <w:lang w:val="en-GB"/>
        </w:rPr>
        <w:t>CCATGCAGAACAGTCACAGCGGAGTGAATCAGCTTGGTGGTGTCTTTGTCAACGGGCGGCCACTGCCGGACTCCACCCGGCAGAAGATCGTAGAGCTAGCTCACAGCGGGGCCCGGCCGTGCGACATTTCCCGAATTCTGCAGACCCATGCAGATGCAAAAGTCCAGGTGCTGGACAATGAAAACGTATCCAACGGTTGTGTGAGTAAAATTCTGGGCAGGTATTACGAGACTGGCTCCATCAGACCCAGGGCAATCGGAGGGAGTAAGCCAAGAGTGGCGACTCCAGAAGTTGTAAGCAAAATAGCCCAGTATAAACGGGAGTGCCCTTCCATCTTTGCTTGGGAAATCCGAGACAGATTATTATCCGAGGGGGTCTGTACCAACGATAACATACCCAGTGTGTCATCAATAAACAGAGTTCTTCGCAACCTGGCTAGCGAAAAGCAACAGATGGGCGCAgatgggatgtacgATAAACTAAGGATGTTGAACGGGCAGACCGGAAGCTGGGGCACACGCCCTGGTTGGTATCCCGGGACTTCAGTACCAGGGCAACCCACGCAAGATGGCTGCCAGCAACAGGAAGGAGGGGGAGAGAACACCAACTCCATCAGTTCTAACGGAGAAGACTCGGATGAAGCTCAGATGCGACTTCAGCTGAAGCGGAAGCTGCAAAGAAATAGAACATCTTTTACCCAAGAGCAGATTGAGGCTCTGGAGAAAGAGTTTGAGAGGACCCATTATCCAGATGTGTTTGCCCGGGAAAGACTAGCAGCCAAAATAGATCTAcccgaggccaggattcaagtgTGGTTTTCTAATCGAAGGGCCAAATGGAGAAGAGAAGAGAAACTGAGGAACCAGAGAAGACAGGCCAGCAACACTCCTAGTCACATTCCTATCAGCAGCAGCTTCAGTACCAGTGTCTACCAGCCAATCCCACAGCCCACCACACCTGTCTCCTCCTTCACATCAGGTTCCATGTTGGGCCGAACAGACACCGCCCTCACCAACACGTACAGTGCTTTGCCACCCATGCCCAGCTTCACCatggcgaataatctccccatGCAACCCCCAGTCCCCAGTCAGACCTCCTCATACTCGTGCATGCTGCCCACCAGCCCGTCAGTGAATGGGCGGAGTTATGATACCTACACCCCTCCGCACATGCAAACACACATGAACAGTCAGCCCATGGGCACCTCGGGGAcaacatctaccggccttatatcACCTGGAGTGTCAGTTCCCGTCCAAGTTCCCGGGAGTGAACCTGACATGTCTCAGTACTGGCCTCGATTACAGTA AAA ATG CGG CCG CTC TTT ACT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4319BF" w:rsidRPr="008D5A4E" w:rsidRDefault="004319BF">
      <w:pPr>
        <w:rPr>
          <w:lang w:val="en-GB"/>
        </w:rPr>
      </w:pPr>
    </w:p>
    <w:sectPr w:rsidR="004319BF" w:rsidRPr="008D5A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A4E"/>
    <w:rsid w:val="00162C74"/>
    <w:rsid w:val="0042189E"/>
    <w:rsid w:val="004319BF"/>
    <w:rsid w:val="008D5A4E"/>
    <w:rsid w:val="00B7416E"/>
    <w:rsid w:val="00BB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4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4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Nieto</dc:creator>
  <cp:lastModifiedBy>Marta Nieto</cp:lastModifiedBy>
  <cp:revision>4</cp:revision>
  <dcterms:created xsi:type="dcterms:W3CDTF">2012-01-18T11:50:00Z</dcterms:created>
  <dcterms:modified xsi:type="dcterms:W3CDTF">2012-01-18T14:37:00Z</dcterms:modified>
</cp:coreProperties>
</file>